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23" w:type="dxa"/>
        <w:tblInd w:w="93" w:type="dxa"/>
        <w:tblLook w:val="04A0" w:firstRow="1" w:lastRow="0" w:firstColumn="1" w:lastColumn="0" w:noHBand="0" w:noVBand="1"/>
      </w:tblPr>
      <w:tblGrid>
        <w:gridCol w:w="1073"/>
        <w:gridCol w:w="2149"/>
        <w:gridCol w:w="1770"/>
        <w:gridCol w:w="5371"/>
        <w:gridCol w:w="1418"/>
        <w:gridCol w:w="1842"/>
      </w:tblGrid>
      <w:tr w:rsidR="000635C5" w:rsidRPr="000635C5" w:rsidTr="000635C5">
        <w:trPr>
          <w:trHeight w:val="300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C5" w:rsidRPr="000635C5" w:rsidRDefault="000635C5" w:rsidP="000635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bookmarkStart w:id="0" w:name="_GoBack" w:colFirst="0" w:colLast="0"/>
            <w:r w:rsidRPr="000635C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robe Set ID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C5" w:rsidRPr="000635C5" w:rsidRDefault="000635C5" w:rsidP="006C3A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Gene</w:t>
            </w:r>
            <w:r w:rsidR="006C3A4B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0635C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ccession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C5" w:rsidRPr="000635C5" w:rsidRDefault="000635C5" w:rsidP="006C3A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Gene</w:t>
            </w:r>
            <w:r w:rsidR="006C3A4B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0635C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ymbol</w:t>
            </w:r>
          </w:p>
        </w:tc>
        <w:tc>
          <w:tcPr>
            <w:tcW w:w="5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C5" w:rsidRPr="000635C5" w:rsidRDefault="000635C5" w:rsidP="006C3A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Gene</w:t>
            </w:r>
            <w:r w:rsidR="006C3A4B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0635C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C5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P </w:t>
            </w:r>
            <w:r w:rsidR="000635C5" w:rsidRPr="000635C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C5" w:rsidRPr="000635C5" w:rsidRDefault="000635C5" w:rsidP="000635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Fold Change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704998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Z19588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KIL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SKI-like oncogen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2.66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68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848257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AK124354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CT5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chaperonin containing TCP1, subunit 5 (epsilon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1.18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60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98202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6120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RLIM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ring finger protein, LIM domain interacting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9.60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58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570158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181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ZNF532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zinc finger protein 53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5.56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54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52812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AK093857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285181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protein LOC28518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1.54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54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4036348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006121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2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RBMY1B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RNA binding motif protein, Y-linked, family 1, member B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2.90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51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65051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971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3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RPL7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ribosomal protein L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3.22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50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36156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05669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4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TC24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tetratricopeptide</w:t>
            </w:r>
            <w:proofErr w:type="spellEnd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peat domain 2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8.44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49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93895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XM_002345871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5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100288968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protein LOC10028896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1.38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46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79382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235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6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NDP2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CNDP </w:t>
            </w:r>
            <w:proofErr w:type="spellStart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dipeptidase</w:t>
            </w:r>
            <w:proofErr w:type="spellEnd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 2 (metallopeptidase M20 family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1.95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41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36701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460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7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MO2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flavin</w:t>
            </w:r>
            <w:proofErr w:type="spellEnd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ntaining monooxygenase 2 (non-functional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1.04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37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393306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XM_001725443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8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100129201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protein LOC10012920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9.78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36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08631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AK091259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9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649294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LOC64929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8.58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33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71845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XM_002346604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0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100287951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dynein, light chain, </w:t>
            </w:r>
            <w:proofErr w:type="spellStart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Tctex</w:t>
            </w:r>
            <w:proofErr w:type="spellEnd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-type 1 pseudogen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1.90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-1.30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17780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255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1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DC20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cell division cycle 20 homolog (S. cerevisiae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6.83E-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30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85648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76806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2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MOCS2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molybdenum cofactor synthesis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3.06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30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305082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6999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3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349114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LOC34911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6.09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53158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0926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4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TM2C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gral membrane protein 2C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3.27E-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67389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933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5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DH15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cadherin 15, type 1, M-cadherin (</w:t>
            </w:r>
            <w:proofErr w:type="spellStart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myotubule</w:t>
            </w:r>
            <w:proofErr w:type="spellEnd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1.01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33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46723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AK092631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6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121456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similar to solute carrier family 9, member 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5.49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34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94058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BC047380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7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RYBB2P1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crystallin</w:t>
            </w:r>
            <w:proofErr w:type="spellEnd"/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, beta B2 pseudogene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8.34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34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94900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AK091355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8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284926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protein LOC28492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8.72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36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44406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9618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9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MIR199A2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microRNA 199a-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5.44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37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967687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4102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0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WDR77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WD repeat domain 7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2.64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38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856036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ENST00000443905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1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ZNF506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zinc finger protein 50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2.09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40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80595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XM_001716741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2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100131669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LOC10013166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7.72E-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41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81721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7614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3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BHMT2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betaine--homocysteine S-methyltransferase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1.63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47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73512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967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4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BSP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grin-binding sialoprote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8.59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49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70124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7038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5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401093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LOC40109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3.98E-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49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388852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5985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6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NAI1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snail homolog 1 (Drosophila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4.44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59</w:t>
            </w:r>
          </w:p>
        </w:tc>
      </w:tr>
      <w:tr w:rsidR="006C3A4B" w:rsidRPr="000635C5" w:rsidTr="000635C5">
        <w:trPr>
          <w:trHeight w:val="30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275887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659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094403" w:rsidP="000635C5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7" w:history="1">
              <w:r w:rsidR="006C3A4B" w:rsidRPr="000635C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YTL1 </w:t>
              </w:r>
            </w:hyperlink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 xml:space="preserve">cytokine-like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6C3A4B" w:rsidRDefault="006C3A4B">
            <w:pPr>
              <w:jc w:val="right"/>
              <w:rPr>
                <w:rFonts w:ascii="Arial" w:hAnsi="Arial" w:cs="Arial"/>
                <w:color w:val="000000"/>
              </w:rPr>
            </w:pPr>
            <w:r w:rsidRPr="006C3A4B">
              <w:rPr>
                <w:rFonts w:ascii="Arial" w:hAnsi="Arial" w:cs="Arial"/>
                <w:color w:val="000000"/>
              </w:rPr>
              <w:t>1.66E-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A4B" w:rsidRPr="000635C5" w:rsidRDefault="006C3A4B" w:rsidP="000635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5C5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</w:tr>
      <w:bookmarkEnd w:id="0"/>
    </w:tbl>
    <w:p w:rsidR="00B017FF" w:rsidRDefault="00B017FF"/>
    <w:sectPr w:rsidR="00B017FF" w:rsidSect="000635C5">
      <w:headerReference w:type="default" r:id="rId3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403" w:rsidRDefault="00094403" w:rsidP="00094403">
      <w:pPr>
        <w:spacing w:after="0" w:line="240" w:lineRule="auto"/>
      </w:pPr>
      <w:r>
        <w:separator/>
      </w:r>
    </w:p>
  </w:endnote>
  <w:endnote w:type="continuationSeparator" w:id="0">
    <w:p w:rsidR="00094403" w:rsidRDefault="00094403" w:rsidP="00094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403" w:rsidRDefault="00094403" w:rsidP="00094403">
      <w:pPr>
        <w:spacing w:after="0" w:line="240" w:lineRule="auto"/>
      </w:pPr>
      <w:r>
        <w:separator/>
      </w:r>
    </w:p>
  </w:footnote>
  <w:footnote w:type="continuationSeparator" w:id="0">
    <w:p w:rsidR="00094403" w:rsidRDefault="00094403" w:rsidP="000944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4403" w:rsidRDefault="00094403">
    <w:pPr>
      <w:pStyle w:val="Header"/>
    </w:pPr>
    <w:r>
      <w:t>Supplementary Table 7: Transcripts differentially expressed between MGUS and MM when statistical cut-offs were made less stringent (p&lt;0.01, fold- change &gt;1.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5C5"/>
    <w:rsid w:val="000635C5"/>
    <w:rsid w:val="00094403"/>
    <w:rsid w:val="00140AEE"/>
    <w:rsid w:val="00376DDA"/>
    <w:rsid w:val="006C3A4B"/>
    <w:rsid w:val="00B0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35C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4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403"/>
  </w:style>
  <w:style w:type="paragraph" w:styleId="Footer">
    <w:name w:val="footer"/>
    <w:basedOn w:val="Normal"/>
    <w:link w:val="FooterChar"/>
    <w:uiPriority w:val="99"/>
    <w:unhideWhenUsed/>
    <w:rsid w:val="00094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4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35C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4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403"/>
  </w:style>
  <w:style w:type="paragraph" w:styleId="Footer">
    <w:name w:val="footer"/>
    <w:basedOn w:val="Normal"/>
    <w:link w:val="FooterChar"/>
    <w:uiPriority w:val="99"/>
    <w:unhideWhenUsed/>
    <w:rsid w:val="00094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db=gene&amp;cmd=&amp;term=CCT5%20%20AND%20Homo" TargetMode="External"/><Relationship Id="rId13" Type="http://schemas.openxmlformats.org/officeDocument/2006/relationships/hyperlink" Target="http://www.ncbi.nlm.nih.gov/sites/entrez?db=gene&amp;cmd=&amp;term=RPL7%20%20AND%20Homo" TargetMode="External"/><Relationship Id="rId18" Type="http://schemas.openxmlformats.org/officeDocument/2006/relationships/hyperlink" Target="http://www.ncbi.nlm.nih.gov/sites/entrez?db=gene&amp;cmd=&amp;term=LOC100129201%20%20AND%20Homo" TargetMode="External"/><Relationship Id="rId26" Type="http://schemas.openxmlformats.org/officeDocument/2006/relationships/hyperlink" Target="http://www.ncbi.nlm.nih.gov/sites/entrez?db=gene&amp;cmd=&amp;term=LOC121456%20%20AND%20Homo" TargetMode="External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sites/entrez?db=gene&amp;cmd=&amp;term=CDC20%20%20AND%20Homo" TargetMode="External"/><Relationship Id="rId34" Type="http://schemas.openxmlformats.org/officeDocument/2006/relationships/hyperlink" Target="http://www.ncbi.nlm.nih.gov/sites/entrez?db=gene&amp;cmd=&amp;term=IBSP%20%20AND%20Homo" TargetMode="External"/><Relationship Id="rId7" Type="http://schemas.openxmlformats.org/officeDocument/2006/relationships/hyperlink" Target="http://www.ncbi.nlm.nih.gov/sites/entrez?db=gene&amp;cmd=&amp;term=SKIL%20%20AND%20Homo" TargetMode="External"/><Relationship Id="rId12" Type="http://schemas.openxmlformats.org/officeDocument/2006/relationships/hyperlink" Target="http://www.ncbi.nlm.nih.gov/sites/entrez?db=gene&amp;cmd=&amp;term=RBMY1B%20%20AND%20Homo" TargetMode="External"/><Relationship Id="rId17" Type="http://schemas.openxmlformats.org/officeDocument/2006/relationships/hyperlink" Target="http://www.ncbi.nlm.nih.gov/sites/entrez?db=gene&amp;cmd=&amp;term=FMO2%20%20AND%20Homo" TargetMode="External"/><Relationship Id="rId25" Type="http://schemas.openxmlformats.org/officeDocument/2006/relationships/hyperlink" Target="http://www.ncbi.nlm.nih.gov/sites/entrez?db=gene&amp;cmd=&amp;term=CDH15%20%20AND%20Homo" TargetMode="External"/><Relationship Id="rId33" Type="http://schemas.openxmlformats.org/officeDocument/2006/relationships/hyperlink" Target="http://www.ncbi.nlm.nih.gov/sites/entrez?db=gene&amp;cmd=&amp;term=BHMT2%20%20AND%20Homo" TargetMode="External"/><Relationship Id="rId38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sites/entrez?db=gene&amp;cmd=&amp;term=CNDP2%20%20AND%20Homo" TargetMode="External"/><Relationship Id="rId20" Type="http://schemas.openxmlformats.org/officeDocument/2006/relationships/hyperlink" Target="http://www.ncbi.nlm.nih.gov/sites/entrez?db=gene&amp;cmd=&amp;term=LOC100287951%20%20AND%20Homo" TargetMode="External"/><Relationship Id="rId29" Type="http://schemas.openxmlformats.org/officeDocument/2006/relationships/hyperlink" Target="http://www.ncbi.nlm.nih.gov/sites/entrez?db=gene&amp;cmd=&amp;term=MIR199A2%20%20AND%20Homo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sites/entrez?db=gene&amp;cmd=&amp;term=LOC285181%20%20AND%20Homo" TargetMode="External"/><Relationship Id="rId24" Type="http://schemas.openxmlformats.org/officeDocument/2006/relationships/hyperlink" Target="http://www.ncbi.nlm.nih.gov/sites/entrez?db=gene&amp;cmd=&amp;term=ITM2C%20%20AND%20Homo" TargetMode="External"/><Relationship Id="rId32" Type="http://schemas.openxmlformats.org/officeDocument/2006/relationships/hyperlink" Target="http://www.ncbi.nlm.nih.gov/sites/entrez?db=gene&amp;cmd=&amp;term=LOC100131669%20%20AND%20Homo" TargetMode="External"/><Relationship Id="rId37" Type="http://schemas.openxmlformats.org/officeDocument/2006/relationships/hyperlink" Target="http://www.ncbi.nlm.nih.gov/sites/entrez?db=gene&amp;cmd=&amp;term=CYTL1%20%20AND%20Homo" TargetMode="External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sites/entrez?db=gene&amp;cmd=&amp;term=LOC100288968%20%20AND%20Homo" TargetMode="External"/><Relationship Id="rId23" Type="http://schemas.openxmlformats.org/officeDocument/2006/relationships/hyperlink" Target="http://www.ncbi.nlm.nih.gov/sites/entrez?db=gene&amp;cmd=&amp;term=LOC349114%20%20AND%20Homo" TargetMode="External"/><Relationship Id="rId28" Type="http://schemas.openxmlformats.org/officeDocument/2006/relationships/hyperlink" Target="http://www.ncbi.nlm.nih.gov/sites/entrez?db=gene&amp;cmd=&amp;term=LOC284926%20%20AND%20Homo" TargetMode="External"/><Relationship Id="rId36" Type="http://schemas.openxmlformats.org/officeDocument/2006/relationships/hyperlink" Target="http://www.ncbi.nlm.nih.gov/sites/entrez?db=gene&amp;cmd=&amp;term=SNAI1%20%20AND%20Homo" TargetMode="External"/><Relationship Id="rId10" Type="http://schemas.openxmlformats.org/officeDocument/2006/relationships/hyperlink" Target="http://www.ncbi.nlm.nih.gov/sites/entrez?db=gene&amp;cmd=&amp;term=ZNF532%20%20AND%20Homo" TargetMode="External"/><Relationship Id="rId19" Type="http://schemas.openxmlformats.org/officeDocument/2006/relationships/hyperlink" Target="http://www.ncbi.nlm.nih.gov/sites/entrez?db=gene&amp;cmd=&amp;term=LOC649294%20%20AND%20Homo" TargetMode="External"/><Relationship Id="rId31" Type="http://schemas.openxmlformats.org/officeDocument/2006/relationships/hyperlink" Target="http://www.ncbi.nlm.nih.gov/sites/entrez?db=gene&amp;cmd=&amp;term=ZNF506%20%20AND%20Hom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ites/entrez?db=gene&amp;cmd=&amp;term=RLIM%20%20AND%20Homo" TargetMode="External"/><Relationship Id="rId14" Type="http://schemas.openxmlformats.org/officeDocument/2006/relationships/hyperlink" Target="http://www.ncbi.nlm.nih.gov/sites/entrez?db=gene&amp;cmd=&amp;term=TTC24%20%20AND%20Homo" TargetMode="External"/><Relationship Id="rId22" Type="http://schemas.openxmlformats.org/officeDocument/2006/relationships/hyperlink" Target="http://www.ncbi.nlm.nih.gov/sites/entrez?db=gene&amp;cmd=&amp;term=MOCS2%20%20AND%20Homo" TargetMode="External"/><Relationship Id="rId27" Type="http://schemas.openxmlformats.org/officeDocument/2006/relationships/hyperlink" Target="http://www.ncbi.nlm.nih.gov/sites/entrez?db=gene&amp;cmd=&amp;term=CRYBB2P1%20%20AND%20Homo" TargetMode="External"/><Relationship Id="rId30" Type="http://schemas.openxmlformats.org/officeDocument/2006/relationships/hyperlink" Target="http://www.ncbi.nlm.nih.gov/sites/entrez?db=gene&amp;cmd=&amp;term=WDR77%20%20AND%20Homo" TargetMode="External"/><Relationship Id="rId35" Type="http://schemas.openxmlformats.org/officeDocument/2006/relationships/hyperlink" Target="http://www.ncbi.nlm.nih.gov/sites/entrez?db=gene&amp;cmd=&amp;term=LOC401093%20%20AND%20Hom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3</cp:revision>
  <dcterms:created xsi:type="dcterms:W3CDTF">2016-03-14T16:26:00Z</dcterms:created>
  <dcterms:modified xsi:type="dcterms:W3CDTF">2016-05-03T10:42:00Z</dcterms:modified>
</cp:coreProperties>
</file>